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73040" w14:textId="77777777" w:rsidR="00333544" w:rsidRPr="007262D4" w:rsidRDefault="00333544" w:rsidP="003335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62D4">
        <w:rPr>
          <w:rFonts w:ascii="Times New Roman" w:hAnsi="Times New Roman" w:cs="Times New Roman"/>
          <w:b/>
          <w:bCs/>
          <w:sz w:val="24"/>
          <w:szCs w:val="24"/>
        </w:rPr>
        <w:t>S2 Table. Allelic effects of significant SNPs associated with physiological traits in the MAGIC population under heat stres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56"/>
        <w:gridCol w:w="1391"/>
        <w:gridCol w:w="1756"/>
        <w:gridCol w:w="896"/>
        <w:gridCol w:w="1372"/>
        <w:gridCol w:w="1560"/>
        <w:gridCol w:w="850"/>
        <w:gridCol w:w="1134"/>
        <w:gridCol w:w="1134"/>
        <w:gridCol w:w="1701"/>
      </w:tblGrid>
      <w:tr w:rsidR="00333544" w:rsidRPr="004D3FCF" w14:paraId="007806F0" w14:textId="77777777" w:rsidTr="00DD79B1">
        <w:trPr>
          <w:trHeight w:val="416"/>
          <w:jc w:val="center"/>
        </w:trPr>
        <w:tc>
          <w:tcPr>
            <w:tcW w:w="1956" w:type="dxa"/>
            <w:shd w:val="clear" w:color="auto" w:fill="FFFFFF" w:themeFill="background1"/>
            <w:vAlign w:val="bottom"/>
          </w:tcPr>
          <w:p w14:paraId="5E92F17F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210056344"/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Traits</w:t>
            </w:r>
          </w:p>
        </w:tc>
        <w:tc>
          <w:tcPr>
            <w:tcW w:w="1391" w:type="dxa"/>
            <w:shd w:val="clear" w:color="auto" w:fill="FFFFFF" w:themeFill="background1"/>
            <w:vAlign w:val="bottom"/>
          </w:tcPr>
          <w:p w14:paraId="464784DB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onditions</w:t>
            </w:r>
          </w:p>
        </w:tc>
        <w:tc>
          <w:tcPr>
            <w:tcW w:w="1756" w:type="dxa"/>
            <w:shd w:val="clear" w:color="auto" w:fill="FFFFFF" w:themeFill="background1"/>
            <w:vAlign w:val="bottom"/>
          </w:tcPr>
          <w:p w14:paraId="40C098BB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NPs</w:t>
            </w:r>
          </w:p>
        </w:tc>
        <w:tc>
          <w:tcPr>
            <w:tcW w:w="896" w:type="dxa"/>
            <w:shd w:val="clear" w:color="auto" w:fill="FFFFFF" w:themeFill="background1"/>
            <w:vAlign w:val="bottom"/>
          </w:tcPr>
          <w:p w14:paraId="37B0093D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lleles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14:paraId="775F31B0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Mean ± SD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A02268C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llele effect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F8D9B34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t sta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6880BA1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t critical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C33155A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EC6ECD3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Significa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7B06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a</w:t>
            </w:r>
          </w:p>
        </w:tc>
      </w:tr>
      <w:tr w:rsidR="00333544" w:rsidRPr="004D3FCF" w14:paraId="18271E00" w14:textId="77777777" w:rsidTr="00DD79B1">
        <w:trPr>
          <w:trHeight w:val="280"/>
          <w:jc w:val="center"/>
        </w:trPr>
        <w:tc>
          <w:tcPr>
            <w:tcW w:w="1956" w:type="dxa"/>
            <w:vMerge w:val="restart"/>
            <w:shd w:val="clear" w:color="auto" w:fill="FFFFFF" w:themeFill="background1"/>
            <w:vAlign w:val="bottom"/>
          </w:tcPr>
          <w:p w14:paraId="17AEE614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Fv</w:t>
            </w:r>
            <w:proofErr w:type="spellEnd"/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 xml:space="preserve">/Fm LW </w:t>
            </w:r>
          </w:p>
          <w:p w14:paraId="2BBD4C48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shd w:val="clear" w:color="auto" w:fill="FFFFFF" w:themeFill="background1"/>
            <w:vAlign w:val="bottom"/>
          </w:tcPr>
          <w:p w14:paraId="18244249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TS_DL</w:t>
            </w:r>
          </w:p>
          <w:p w14:paraId="420F975D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shd w:val="clear" w:color="auto" w:fill="FFFFFF" w:themeFill="background1"/>
            <w:vAlign w:val="bottom"/>
          </w:tcPr>
          <w:p w14:paraId="6B2EACC0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X-94448771</w:t>
            </w:r>
          </w:p>
          <w:p w14:paraId="78A641B9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FFFFFF" w:themeFill="background1"/>
            <w:vAlign w:val="bottom"/>
          </w:tcPr>
          <w:p w14:paraId="1D345FB4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14:paraId="7D483BDA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0.64±0.03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vAlign w:val="bottom"/>
          </w:tcPr>
          <w:p w14:paraId="572D14A1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0.06</w:t>
            </w:r>
          </w:p>
          <w:p w14:paraId="777D36D5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bottom"/>
          </w:tcPr>
          <w:p w14:paraId="19AD7B1F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4.38</w:t>
            </w:r>
          </w:p>
          <w:p w14:paraId="2F5923E9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bottom"/>
          </w:tcPr>
          <w:p w14:paraId="09C37EB6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1.8</w:t>
            </w:r>
          </w:p>
          <w:p w14:paraId="2BE0B029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bottom"/>
          </w:tcPr>
          <w:p w14:paraId="65D2D688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0.000553</w:t>
            </w:r>
          </w:p>
          <w:p w14:paraId="647CFDBD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bottom"/>
          </w:tcPr>
          <w:p w14:paraId="2A1F2FCD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097993C8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3544" w:rsidRPr="004D3FCF" w14:paraId="1C29F911" w14:textId="77777777" w:rsidTr="00DD79B1">
        <w:trPr>
          <w:trHeight w:val="270"/>
          <w:jc w:val="center"/>
        </w:trPr>
        <w:tc>
          <w:tcPr>
            <w:tcW w:w="1956" w:type="dxa"/>
            <w:vMerge/>
            <w:shd w:val="clear" w:color="auto" w:fill="FFFFFF" w:themeFill="background1"/>
            <w:vAlign w:val="bottom"/>
          </w:tcPr>
          <w:p w14:paraId="2FB69E46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  <w:vMerge/>
            <w:shd w:val="clear" w:color="auto" w:fill="FFFFFF" w:themeFill="background1"/>
            <w:vAlign w:val="bottom"/>
          </w:tcPr>
          <w:p w14:paraId="0BE2A6B8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6" w:type="dxa"/>
            <w:vMerge/>
            <w:shd w:val="clear" w:color="auto" w:fill="FFFFFF" w:themeFill="background1"/>
            <w:vAlign w:val="bottom"/>
          </w:tcPr>
          <w:p w14:paraId="112298AB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bottom"/>
          </w:tcPr>
          <w:p w14:paraId="774797F5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14:paraId="109D88EB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0.58±0.05</w:t>
            </w:r>
          </w:p>
        </w:tc>
        <w:tc>
          <w:tcPr>
            <w:tcW w:w="1560" w:type="dxa"/>
            <w:vMerge/>
            <w:shd w:val="clear" w:color="auto" w:fill="FFFFFF" w:themeFill="background1"/>
            <w:vAlign w:val="bottom"/>
          </w:tcPr>
          <w:p w14:paraId="069A5D0A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bottom"/>
          </w:tcPr>
          <w:p w14:paraId="6AF00EEA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bottom"/>
          </w:tcPr>
          <w:p w14:paraId="16790F63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bottom"/>
          </w:tcPr>
          <w:p w14:paraId="3D4FFD7D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bottom"/>
          </w:tcPr>
          <w:p w14:paraId="40BC8AEA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3544" w:rsidRPr="004D3FCF" w14:paraId="1CC0D466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shd w:val="clear" w:color="auto" w:fill="FFFFFF" w:themeFill="background1"/>
            <w:vAlign w:val="bottom"/>
          </w:tcPr>
          <w:p w14:paraId="1144D4A6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Fv</w:t>
            </w:r>
            <w:proofErr w:type="spellEnd"/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/Fm LW</w:t>
            </w:r>
          </w:p>
          <w:p w14:paraId="189EA51F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shd w:val="clear" w:color="auto" w:fill="FFFFFF" w:themeFill="background1"/>
            <w:vAlign w:val="bottom"/>
          </w:tcPr>
          <w:p w14:paraId="19314E50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13960172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shd w:val="clear" w:color="auto" w:fill="FFFFFF" w:themeFill="background1"/>
            <w:vAlign w:val="bottom"/>
          </w:tcPr>
          <w:p w14:paraId="7CC23698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X-95159175</w:t>
            </w:r>
          </w:p>
          <w:p w14:paraId="41B570A9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shd w:val="clear" w:color="auto" w:fill="FFFFFF" w:themeFill="background1"/>
            <w:vAlign w:val="bottom"/>
          </w:tcPr>
          <w:p w14:paraId="68AFDE95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14:paraId="3DFAD624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0.6±0.05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vAlign w:val="bottom"/>
          </w:tcPr>
          <w:p w14:paraId="5AF5FF04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0.06</w:t>
            </w:r>
          </w:p>
          <w:p w14:paraId="2A45116C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bottom"/>
          </w:tcPr>
          <w:p w14:paraId="36BA3553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3.17</w:t>
            </w:r>
          </w:p>
          <w:p w14:paraId="209C89DF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bottom"/>
          </w:tcPr>
          <w:p w14:paraId="3061E5E3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1.74</w:t>
            </w:r>
          </w:p>
          <w:p w14:paraId="36BCFFF2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bottom"/>
          </w:tcPr>
          <w:p w14:paraId="0BB3AF86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0.00277</w:t>
            </w:r>
          </w:p>
          <w:p w14:paraId="07615B89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bottom"/>
          </w:tcPr>
          <w:p w14:paraId="3D013E8F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0A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  <w:p w14:paraId="73C9B8BB" w14:textId="77777777" w:rsidR="00333544" w:rsidRPr="00310ACA" w:rsidRDefault="00333544" w:rsidP="00DD79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3544" w:rsidRPr="004D3FCF" w14:paraId="17612814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2CA1074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8A0E77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0FDB99D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76A8B08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40882CF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4±0.07</w:t>
            </w:r>
          </w:p>
        </w:tc>
        <w:tc>
          <w:tcPr>
            <w:tcW w:w="1560" w:type="dxa"/>
            <w:vMerge/>
            <w:vAlign w:val="bottom"/>
          </w:tcPr>
          <w:p w14:paraId="4330D8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43F1034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018658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2FBF3F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6CB113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635CA0D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054B55B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v</w:t>
            </w:r>
            <w:proofErr w:type="spellEnd"/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Fm UP</w:t>
            </w:r>
          </w:p>
          <w:p w14:paraId="36242E2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250ADA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L</w:t>
            </w:r>
          </w:p>
          <w:p w14:paraId="2C749A4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105092A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57071</w:t>
            </w:r>
          </w:p>
          <w:p w14:paraId="7E16F53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51CA5C6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5B47CD6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±0.02</w:t>
            </w:r>
          </w:p>
        </w:tc>
        <w:tc>
          <w:tcPr>
            <w:tcW w:w="1560" w:type="dxa"/>
            <w:vMerge w:val="restart"/>
            <w:vAlign w:val="bottom"/>
          </w:tcPr>
          <w:p w14:paraId="6C9F0D0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</w:t>
            </w:r>
          </w:p>
          <w:p w14:paraId="2CC2C87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4792374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1</w:t>
            </w:r>
          </w:p>
          <w:p w14:paraId="4F5E9C4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7B9DCCD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6FC95DA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B19C26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546</w:t>
            </w:r>
          </w:p>
          <w:p w14:paraId="4644C0D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56A5D70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333653B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E1EFE47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18952E4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2E1C9C8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1AACC46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70F6639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3757E4C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±0.01</w:t>
            </w:r>
          </w:p>
        </w:tc>
        <w:tc>
          <w:tcPr>
            <w:tcW w:w="1560" w:type="dxa"/>
            <w:vMerge/>
            <w:vAlign w:val="bottom"/>
          </w:tcPr>
          <w:p w14:paraId="41F0C4C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4CB9738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193256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50F460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35FD367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1DEFF82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60DC73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v</w:t>
            </w:r>
            <w:proofErr w:type="spellEnd"/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Fm UP</w:t>
            </w:r>
          </w:p>
          <w:p w14:paraId="29A0E95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D239BD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L</w:t>
            </w:r>
          </w:p>
          <w:p w14:paraId="7A1DA77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5EAF95A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025706</w:t>
            </w:r>
          </w:p>
          <w:p w14:paraId="110D959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512FAA5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2CA70DE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±0.02</w:t>
            </w:r>
          </w:p>
        </w:tc>
        <w:tc>
          <w:tcPr>
            <w:tcW w:w="1560" w:type="dxa"/>
            <w:vMerge w:val="restart"/>
            <w:vAlign w:val="bottom"/>
          </w:tcPr>
          <w:p w14:paraId="1FCCE3C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</w:t>
            </w:r>
          </w:p>
          <w:p w14:paraId="124C38F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1132417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7</w:t>
            </w:r>
          </w:p>
          <w:p w14:paraId="5006FF2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7772B1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71BE27B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7058C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45</w:t>
            </w:r>
          </w:p>
          <w:p w14:paraId="1AEE537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4403FBC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7DFDAE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9EFAA74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32FCDB4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2975A78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21A8093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6760E1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3A069DE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±0.01</w:t>
            </w:r>
          </w:p>
        </w:tc>
        <w:tc>
          <w:tcPr>
            <w:tcW w:w="1560" w:type="dxa"/>
            <w:vMerge/>
            <w:vAlign w:val="bottom"/>
          </w:tcPr>
          <w:p w14:paraId="2AE3BCA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7DC9D69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33A635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2016CC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7BB5D66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FBD322D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4A6AE70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v</w:t>
            </w:r>
            <w:proofErr w:type="spellEnd"/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Fm UP</w:t>
            </w:r>
          </w:p>
          <w:p w14:paraId="022EBF6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672B36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09596B7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467C4DB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166682</w:t>
            </w:r>
          </w:p>
          <w:p w14:paraId="29BDE94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75AC12E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655EF3C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8±0.02</w:t>
            </w:r>
          </w:p>
        </w:tc>
        <w:tc>
          <w:tcPr>
            <w:tcW w:w="1560" w:type="dxa"/>
            <w:vMerge w:val="restart"/>
            <w:vAlign w:val="bottom"/>
          </w:tcPr>
          <w:p w14:paraId="06BADF8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</w:t>
            </w:r>
          </w:p>
          <w:p w14:paraId="4A1D12E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586B2D3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</w:t>
            </w:r>
          </w:p>
          <w:p w14:paraId="22B2762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36B10C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2D6F89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B0DBE1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622</w:t>
            </w:r>
          </w:p>
          <w:p w14:paraId="4942A35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1C812DC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  <w:p w14:paraId="22C5F7B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B9D1820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383AA42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CB7D0F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72D8966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7A0EE53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287CCC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±0.02</w:t>
            </w:r>
          </w:p>
        </w:tc>
        <w:tc>
          <w:tcPr>
            <w:tcW w:w="1560" w:type="dxa"/>
            <w:vMerge/>
            <w:vAlign w:val="bottom"/>
          </w:tcPr>
          <w:p w14:paraId="56D10DE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D0F4AC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EB3C74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1F0974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55E775C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93CF0E7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44B3412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v</w:t>
            </w:r>
            <w:proofErr w:type="spellEnd"/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/ Fm UP</w:t>
            </w:r>
          </w:p>
          <w:p w14:paraId="2BD6E0C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6D7A6FA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0D199A4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A407C8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400732</w:t>
            </w:r>
          </w:p>
          <w:p w14:paraId="06F5D54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2003F24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5271DCA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8±0.01</w:t>
            </w:r>
          </w:p>
        </w:tc>
        <w:tc>
          <w:tcPr>
            <w:tcW w:w="1560" w:type="dxa"/>
            <w:vMerge w:val="restart"/>
            <w:vAlign w:val="bottom"/>
          </w:tcPr>
          <w:p w14:paraId="752A536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</w:t>
            </w:r>
          </w:p>
          <w:p w14:paraId="73CF39E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6FECA9C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</w:t>
            </w:r>
          </w:p>
          <w:p w14:paraId="653A424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70DC24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35E252B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468C102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0168</w:t>
            </w:r>
          </w:p>
          <w:p w14:paraId="06552BB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C7B137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  <w:p w14:paraId="68A6FCC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BCD26A7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61F2C31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933BFF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1157784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63AE6C6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358163C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±0.02</w:t>
            </w:r>
          </w:p>
        </w:tc>
        <w:tc>
          <w:tcPr>
            <w:tcW w:w="1560" w:type="dxa"/>
            <w:vMerge/>
            <w:vAlign w:val="bottom"/>
          </w:tcPr>
          <w:p w14:paraId="3FDD207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133029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CF65B4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21799A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E6DF7E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AF69494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5850895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1</w:t>
            </w:r>
          </w:p>
          <w:p w14:paraId="24B1C30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29461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HAR</w:t>
            </w:r>
          </w:p>
          <w:p w14:paraId="2160CF9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1A07CDD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403832</w:t>
            </w:r>
          </w:p>
          <w:p w14:paraId="386F59C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22D3665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2309923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±0.04</w:t>
            </w:r>
          </w:p>
        </w:tc>
        <w:tc>
          <w:tcPr>
            <w:tcW w:w="1560" w:type="dxa"/>
            <w:vMerge w:val="restart"/>
            <w:vAlign w:val="bottom"/>
          </w:tcPr>
          <w:p w14:paraId="413AF87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</w:t>
            </w:r>
          </w:p>
          <w:p w14:paraId="0E5A8E5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4313D11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11</w:t>
            </w:r>
          </w:p>
          <w:p w14:paraId="6A4A04C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4A6057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602C381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B6FA07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38E-13</w:t>
            </w:r>
          </w:p>
          <w:p w14:paraId="246CE41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076B91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5A7A1C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0A6B088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10AEE1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1FFBE61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1DB605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6AF1518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46D0D0F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±0.03</w:t>
            </w:r>
          </w:p>
        </w:tc>
        <w:tc>
          <w:tcPr>
            <w:tcW w:w="1560" w:type="dxa"/>
            <w:vMerge/>
            <w:vAlign w:val="bottom"/>
          </w:tcPr>
          <w:p w14:paraId="53EDDE4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6774893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CC07A1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F17A06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4871CBD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C9E93B5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25CF23A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1</w:t>
            </w:r>
          </w:p>
          <w:p w14:paraId="16988EA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75A43D6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HAR</w:t>
            </w:r>
          </w:p>
          <w:p w14:paraId="38D3A75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AC7FDF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395687</w:t>
            </w:r>
          </w:p>
          <w:p w14:paraId="5565BC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3B030BB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7EE4418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±0.04</w:t>
            </w:r>
          </w:p>
        </w:tc>
        <w:tc>
          <w:tcPr>
            <w:tcW w:w="1560" w:type="dxa"/>
            <w:vMerge w:val="restart"/>
            <w:vAlign w:val="bottom"/>
          </w:tcPr>
          <w:p w14:paraId="15B34C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</w:t>
            </w:r>
          </w:p>
          <w:p w14:paraId="1A97716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3EE6571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78</w:t>
            </w:r>
          </w:p>
          <w:p w14:paraId="25A7923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8A18D7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8</w:t>
            </w:r>
          </w:p>
          <w:p w14:paraId="58BDED1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93E89A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8E-09</w:t>
            </w:r>
          </w:p>
          <w:p w14:paraId="3F33281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2895566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04200CF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5BBBC20" w14:textId="77777777" w:rsidTr="00DD79B1">
        <w:trPr>
          <w:trHeight w:val="201"/>
          <w:jc w:val="center"/>
        </w:trPr>
        <w:tc>
          <w:tcPr>
            <w:tcW w:w="1956" w:type="dxa"/>
            <w:vMerge/>
            <w:vAlign w:val="bottom"/>
          </w:tcPr>
          <w:p w14:paraId="4A956C2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616224F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0D314F6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37BF1DC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39E6E19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±0.03</w:t>
            </w:r>
          </w:p>
        </w:tc>
        <w:tc>
          <w:tcPr>
            <w:tcW w:w="1560" w:type="dxa"/>
            <w:vMerge/>
            <w:vAlign w:val="bottom"/>
          </w:tcPr>
          <w:p w14:paraId="696A415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C588EE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C6E080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43700E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4D29C01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3BE70F9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E2CFC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1</w:t>
            </w:r>
          </w:p>
          <w:p w14:paraId="3ED3416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498124A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HAR</w:t>
            </w:r>
          </w:p>
          <w:p w14:paraId="7A68B7E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1E649F9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10025</w:t>
            </w:r>
          </w:p>
          <w:p w14:paraId="154C43F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29D762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46F220F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±0.02</w:t>
            </w:r>
          </w:p>
        </w:tc>
        <w:tc>
          <w:tcPr>
            <w:tcW w:w="1560" w:type="dxa"/>
            <w:vMerge w:val="restart"/>
            <w:vAlign w:val="bottom"/>
          </w:tcPr>
          <w:p w14:paraId="51E705C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</w:t>
            </w:r>
          </w:p>
          <w:p w14:paraId="26D4CA8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4C69875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82</w:t>
            </w:r>
          </w:p>
          <w:p w14:paraId="0779CB3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67659D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656285C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FB2B48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6E-18</w:t>
            </w:r>
          </w:p>
          <w:p w14:paraId="55C4705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6C16968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399928C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75E95AE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7C00E50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495E74C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47B334F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1048BF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6679D26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3±0.02</w:t>
            </w:r>
          </w:p>
        </w:tc>
        <w:tc>
          <w:tcPr>
            <w:tcW w:w="1560" w:type="dxa"/>
            <w:vMerge/>
            <w:vAlign w:val="bottom"/>
          </w:tcPr>
          <w:p w14:paraId="6A898D2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39FA472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187648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2294B7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540F0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711B785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02A13D2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1</w:t>
            </w:r>
          </w:p>
          <w:p w14:paraId="7EB4E90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7D5D5B4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HAR</w:t>
            </w:r>
          </w:p>
          <w:p w14:paraId="0184D07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5F3E85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403832</w:t>
            </w:r>
          </w:p>
          <w:p w14:paraId="7C9A2D6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41CC0C7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4C07722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3±0.02</w:t>
            </w:r>
          </w:p>
        </w:tc>
        <w:tc>
          <w:tcPr>
            <w:tcW w:w="1560" w:type="dxa"/>
            <w:vMerge w:val="restart"/>
            <w:vAlign w:val="bottom"/>
          </w:tcPr>
          <w:p w14:paraId="54B3D14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</w:t>
            </w:r>
          </w:p>
          <w:p w14:paraId="116FB19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04FB99F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97</w:t>
            </w:r>
          </w:p>
          <w:p w14:paraId="434E322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9E60BE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7964918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2301A1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49E-12</w:t>
            </w:r>
          </w:p>
          <w:p w14:paraId="2A65148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2D27AA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5FB753A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1B92266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1DBA1F1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0848856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6132D9D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76DD19D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1B3591D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±0.02</w:t>
            </w:r>
          </w:p>
        </w:tc>
        <w:tc>
          <w:tcPr>
            <w:tcW w:w="1560" w:type="dxa"/>
            <w:vMerge/>
            <w:vAlign w:val="bottom"/>
          </w:tcPr>
          <w:p w14:paraId="7129CB2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6B64CC9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509F39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9D35C0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7C7F10E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31E93AB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266975D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1</w:t>
            </w:r>
          </w:p>
          <w:p w14:paraId="36DAFB0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09DCCBF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  <w:p w14:paraId="7689210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05C453F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10025</w:t>
            </w:r>
          </w:p>
          <w:p w14:paraId="57D62F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4EF79BF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0C27025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8±0.02</w:t>
            </w:r>
          </w:p>
        </w:tc>
        <w:tc>
          <w:tcPr>
            <w:tcW w:w="1560" w:type="dxa"/>
            <w:vMerge w:val="restart"/>
            <w:vAlign w:val="bottom"/>
          </w:tcPr>
          <w:p w14:paraId="4F9077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</w:t>
            </w:r>
          </w:p>
          <w:p w14:paraId="744B0B2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7DF8781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38</w:t>
            </w:r>
          </w:p>
          <w:p w14:paraId="4023F3C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E4C090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06028B4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AA554A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6E-17</w:t>
            </w:r>
          </w:p>
          <w:p w14:paraId="23AD067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3FDE233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47F9542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05FCA2A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0713DAB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1FBB79C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763B771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6254CF9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6AAC1D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5±0.02</w:t>
            </w:r>
          </w:p>
        </w:tc>
        <w:tc>
          <w:tcPr>
            <w:tcW w:w="1560" w:type="dxa"/>
            <w:vMerge/>
            <w:vAlign w:val="bottom"/>
          </w:tcPr>
          <w:p w14:paraId="68070F6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71E5FD5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F34CB2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763256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419FF3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D2AEB39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65DB68E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1</w:t>
            </w:r>
          </w:p>
          <w:p w14:paraId="2D542F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1BD629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  <w:p w14:paraId="297B256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74559F6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28406</w:t>
            </w:r>
          </w:p>
          <w:p w14:paraId="13D10FD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565A0B8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5778A15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5±0.02</w:t>
            </w:r>
          </w:p>
        </w:tc>
        <w:tc>
          <w:tcPr>
            <w:tcW w:w="1560" w:type="dxa"/>
            <w:vMerge w:val="restart"/>
            <w:vAlign w:val="bottom"/>
          </w:tcPr>
          <w:p w14:paraId="49D17C8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</w:t>
            </w:r>
          </w:p>
          <w:p w14:paraId="04A290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6B8E28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</w:t>
            </w:r>
          </w:p>
          <w:p w14:paraId="47C7250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DE3B96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644DACE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2EE914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45E-05</w:t>
            </w:r>
          </w:p>
          <w:p w14:paraId="6549151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3FBAA5D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7679E3F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3DB4FA7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328EAC9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26810B1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F93DF4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26E88F4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42CDD91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7±0.02</w:t>
            </w:r>
          </w:p>
        </w:tc>
        <w:tc>
          <w:tcPr>
            <w:tcW w:w="1560" w:type="dxa"/>
            <w:vMerge/>
            <w:vAlign w:val="bottom"/>
          </w:tcPr>
          <w:p w14:paraId="6E0DD43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39431A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741B9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F76113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F7EF07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813E99E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3F8BBED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1</w:t>
            </w:r>
          </w:p>
          <w:p w14:paraId="6F24293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94E4C9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2BDE2C3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05539D5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980357</w:t>
            </w:r>
          </w:p>
          <w:p w14:paraId="73C6E3A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30182C2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2A6192C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±0.01</w:t>
            </w:r>
          </w:p>
        </w:tc>
        <w:tc>
          <w:tcPr>
            <w:tcW w:w="1560" w:type="dxa"/>
            <w:vMerge w:val="restart"/>
            <w:vAlign w:val="bottom"/>
          </w:tcPr>
          <w:p w14:paraId="7C48BD3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</w:t>
            </w:r>
          </w:p>
          <w:p w14:paraId="0D911BB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12E1F34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1</w:t>
            </w:r>
          </w:p>
          <w:p w14:paraId="013DFD6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422F046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20C8AEC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4DE6A31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94E-06</w:t>
            </w:r>
          </w:p>
          <w:p w14:paraId="240AD70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4EE7500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1AF5F06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C96F2AF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5EF642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28648B4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440953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2CA81D3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4875AB7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1±0.01</w:t>
            </w:r>
          </w:p>
        </w:tc>
        <w:tc>
          <w:tcPr>
            <w:tcW w:w="1560" w:type="dxa"/>
            <w:vMerge/>
            <w:vAlign w:val="bottom"/>
          </w:tcPr>
          <w:p w14:paraId="653F979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53A7983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F87EC7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C888E8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DD12C2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DB54CBB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45E917B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2</w:t>
            </w:r>
          </w:p>
          <w:p w14:paraId="1A3F8FF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381B67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L</w:t>
            </w:r>
          </w:p>
          <w:p w14:paraId="7241C99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60E0C32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495200</w:t>
            </w:r>
          </w:p>
          <w:p w14:paraId="29ABD3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3FCBE3A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0BE8456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3±0.05</w:t>
            </w:r>
          </w:p>
        </w:tc>
        <w:tc>
          <w:tcPr>
            <w:tcW w:w="1560" w:type="dxa"/>
            <w:vMerge w:val="restart"/>
            <w:vAlign w:val="bottom"/>
          </w:tcPr>
          <w:p w14:paraId="68BC00F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</w:t>
            </w:r>
          </w:p>
          <w:p w14:paraId="0F7E27E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75CD7B6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76</w:t>
            </w:r>
          </w:p>
          <w:p w14:paraId="6704A20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7C968A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44C15EC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495EFA4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7E-08</w:t>
            </w:r>
          </w:p>
          <w:p w14:paraId="5BB334E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502537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4549079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FE716D4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4F4D54B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64B88FF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1778684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01461CD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79CCB61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9±0.06</w:t>
            </w:r>
          </w:p>
        </w:tc>
        <w:tc>
          <w:tcPr>
            <w:tcW w:w="1560" w:type="dxa"/>
            <w:vMerge/>
            <w:vAlign w:val="bottom"/>
          </w:tcPr>
          <w:p w14:paraId="3D72C90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7797F9B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C540DA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F9D1C7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295A7FD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6149B97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2F636D9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NDVI_2</w:t>
            </w:r>
          </w:p>
          <w:p w14:paraId="146F80D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4AE62D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0111B3F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1F30A0A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802270</w:t>
            </w:r>
          </w:p>
          <w:p w14:paraId="279015C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5DA0B3A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7919A2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4±0.05</w:t>
            </w:r>
          </w:p>
        </w:tc>
        <w:tc>
          <w:tcPr>
            <w:tcW w:w="1560" w:type="dxa"/>
            <w:vMerge w:val="restart"/>
            <w:vAlign w:val="bottom"/>
          </w:tcPr>
          <w:p w14:paraId="676A45F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8</w:t>
            </w:r>
          </w:p>
          <w:p w14:paraId="730B7AD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1A74369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45</w:t>
            </w:r>
          </w:p>
          <w:p w14:paraId="775FFAF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82C2FC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6</w:t>
            </w:r>
          </w:p>
          <w:p w14:paraId="1231889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151AB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31E-05</w:t>
            </w:r>
          </w:p>
          <w:p w14:paraId="0520982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4E7A73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4AB392D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38932B7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3FA1E21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406C99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213D2BF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2CD5E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5BA2D94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6±0.05</w:t>
            </w:r>
          </w:p>
        </w:tc>
        <w:tc>
          <w:tcPr>
            <w:tcW w:w="1560" w:type="dxa"/>
            <w:vMerge/>
            <w:vAlign w:val="bottom"/>
          </w:tcPr>
          <w:p w14:paraId="11779A4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34670C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069DBF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8276F7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0BEBE3A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3615494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716B876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2</w:t>
            </w:r>
          </w:p>
          <w:p w14:paraId="453623B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49048D8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4EB6456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4191D76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547815</w:t>
            </w:r>
          </w:p>
          <w:p w14:paraId="1300CFA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212BEA1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2CC0C18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4±0.05</w:t>
            </w:r>
          </w:p>
        </w:tc>
        <w:tc>
          <w:tcPr>
            <w:tcW w:w="1560" w:type="dxa"/>
            <w:vMerge w:val="restart"/>
            <w:vAlign w:val="bottom"/>
          </w:tcPr>
          <w:p w14:paraId="79CC7EC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</w:t>
            </w:r>
          </w:p>
          <w:p w14:paraId="352971D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1201FAA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6</w:t>
            </w:r>
          </w:p>
          <w:p w14:paraId="70F9006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B914A4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8</w:t>
            </w:r>
          </w:p>
          <w:p w14:paraId="2FDC78E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817760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15E-05</w:t>
            </w:r>
          </w:p>
          <w:p w14:paraId="7718069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6FC2C2F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1DBDBF5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0F1FBAF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17F6768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652ECF5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4FD45D4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210C04A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651B3E8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±0.05</w:t>
            </w:r>
          </w:p>
        </w:tc>
        <w:tc>
          <w:tcPr>
            <w:tcW w:w="1560" w:type="dxa"/>
            <w:vMerge/>
            <w:vAlign w:val="bottom"/>
          </w:tcPr>
          <w:p w14:paraId="613B96C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4614AE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289A6B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5CE1BB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F0A15C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B4D51B6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3E514F9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2</w:t>
            </w:r>
          </w:p>
          <w:p w14:paraId="5067976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3128C0D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HAR</w:t>
            </w:r>
          </w:p>
          <w:p w14:paraId="037B7B5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33383E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818117</w:t>
            </w:r>
          </w:p>
          <w:p w14:paraId="0FB648A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5F0EBFC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53E038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±0.04</w:t>
            </w:r>
          </w:p>
        </w:tc>
        <w:tc>
          <w:tcPr>
            <w:tcW w:w="1560" w:type="dxa"/>
            <w:vMerge w:val="restart"/>
            <w:vAlign w:val="bottom"/>
          </w:tcPr>
          <w:p w14:paraId="5BE6F58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5</w:t>
            </w:r>
          </w:p>
          <w:p w14:paraId="4665461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363F576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76</w:t>
            </w:r>
          </w:p>
          <w:p w14:paraId="3708928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EE976B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3D7D37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7D973A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09E-18</w:t>
            </w:r>
          </w:p>
          <w:p w14:paraId="3C375F0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33449B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A020A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D1AC126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1044AC8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59A8E3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054F3E3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C1249C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74A4241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5±0.04</w:t>
            </w:r>
          </w:p>
        </w:tc>
        <w:tc>
          <w:tcPr>
            <w:tcW w:w="1560" w:type="dxa"/>
            <w:vMerge/>
            <w:vAlign w:val="bottom"/>
          </w:tcPr>
          <w:p w14:paraId="5808676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5574DD4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F5998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B4F754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225334B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62A2C49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3670B92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2</w:t>
            </w:r>
          </w:p>
          <w:p w14:paraId="1D7AF73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16BA73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HAR</w:t>
            </w:r>
          </w:p>
          <w:p w14:paraId="69FBC55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7ACDC5C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516239</w:t>
            </w:r>
          </w:p>
          <w:p w14:paraId="4329988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2DCDF55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5149290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1±0.04</w:t>
            </w:r>
          </w:p>
        </w:tc>
        <w:tc>
          <w:tcPr>
            <w:tcW w:w="1560" w:type="dxa"/>
            <w:vMerge w:val="restart"/>
            <w:vAlign w:val="bottom"/>
          </w:tcPr>
          <w:p w14:paraId="7EB89E8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</w:t>
            </w:r>
          </w:p>
          <w:p w14:paraId="0BA693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108236B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02</w:t>
            </w:r>
          </w:p>
          <w:p w14:paraId="6E799FE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4AF8858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3B27B52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7D5D97F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28E-05</w:t>
            </w:r>
          </w:p>
          <w:p w14:paraId="0A9B05A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78343F9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07795E7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99E497F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2AF1CEA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19929AB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284720F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BC8C1E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6FC3A5C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4±0.04</w:t>
            </w:r>
          </w:p>
        </w:tc>
        <w:tc>
          <w:tcPr>
            <w:tcW w:w="1560" w:type="dxa"/>
            <w:vMerge/>
            <w:vAlign w:val="bottom"/>
          </w:tcPr>
          <w:p w14:paraId="3FBB2AC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0A65787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1CAB14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80031B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0A80C8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C185A03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87641A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2</w:t>
            </w:r>
          </w:p>
          <w:p w14:paraId="0BC1D6E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265DFB9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HAR</w:t>
            </w:r>
          </w:p>
          <w:p w14:paraId="7E8A89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3CA010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547815</w:t>
            </w:r>
          </w:p>
          <w:p w14:paraId="1796BB1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0C95499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5635CC1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2±0.04</w:t>
            </w:r>
          </w:p>
        </w:tc>
        <w:tc>
          <w:tcPr>
            <w:tcW w:w="1560" w:type="dxa"/>
            <w:vMerge w:val="restart"/>
            <w:vAlign w:val="bottom"/>
          </w:tcPr>
          <w:p w14:paraId="68E3C08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</w:t>
            </w:r>
          </w:p>
          <w:p w14:paraId="045E1F5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29E5F33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1</w:t>
            </w:r>
          </w:p>
          <w:p w14:paraId="75B0B3A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6E85D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8</w:t>
            </w:r>
          </w:p>
          <w:p w14:paraId="6B5A462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1418A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3657</w:t>
            </w:r>
          </w:p>
          <w:p w14:paraId="4A7D5FC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46D02FA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  <w:p w14:paraId="3BC1279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DF565BA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4D4231F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7F834A0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6ABD1B4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73CC807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0769DB0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±0.05</w:t>
            </w:r>
          </w:p>
        </w:tc>
        <w:tc>
          <w:tcPr>
            <w:tcW w:w="1560" w:type="dxa"/>
            <w:vMerge/>
            <w:vAlign w:val="bottom"/>
          </w:tcPr>
          <w:p w14:paraId="03048E9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60DDD6D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9870C1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CE771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25FFB5F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884855B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2A4C80F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2</w:t>
            </w:r>
          </w:p>
          <w:p w14:paraId="53FC48E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0851F6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HAR</w:t>
            </w:r>
          </w:p>
          <w:p w14:paraId="5E12A4A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0C44A77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980357</w:t>
            </w:r>
          </w:p>
          <w:p w14:paraId="40DA3F0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0FB1AA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2DF9A0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5±0.04</w:t>
            </w:r>
          </w:p>
        </w:tc>
        <w:tc>
          <w:tcPr>
            <w:tcW w:w="1560" w:type="dxa"/>
            <w:vMerge w:val="restart"/>
            <w:vAlign w:val="bottom"/>
          </w:tcPr>
          <w:p w14:paraId="5C9D799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6</w:t>
            </w:r>
          </w:p>
          <w:p w14:paraId="204F0D0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13B441C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8</w:t>
            </w:r>
          </w:p>
          <w:p w14:paraId="054B4C0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4B063E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6DF4CFE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3D8EC5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39E-14</w:t>
            </w:r>
          </w:p>
          <w:p w14:paraId="13EED52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4C73874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0719169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B54F86F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3EFCE07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063CA22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5F25995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078A36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6F2094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±0.05</w:t>
            </w:r>
          </w:p>
        </w:tc>
        <w:tc>
          <w:tcPr>
            <w:tcW w:w="1560" w:type="dxa"/>
            <w:vMerge/>
            <w:vAlign w:val="bottom"/>
          </w:tcPr>
          <w:p w14:paraId="50004BB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36662A2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86C4FF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E43C3B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48B8244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FF53774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65CB941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2</w:t>
            </w:r>
          </w:p>
          <w:p w14:paraId="4DFD010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7E1E79F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  <w:p w14:paraId="7239A03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7C453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10025</w:t>
            </w:r>
          </w:p>
          <w:p w14:paraId="31CB94E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6A1D29F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7BDF580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7±0.04</w:t>
            </w:r>
          </w:p>
        </w:tc>
        <w:tc>
          <w:tcPr>
            <w:tcW w:w="1560" w:type="dxa"/>
            <w:vMerge w:val="restart"/>
            <w:vAlign w:val="bottom"/>
          </w:tcPr>
          <w:p w14:paraId="4240A49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6</w:t>
            </w:r>
          </w:p>
          <w:p w14:paraId="44F7EAF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75FE981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84</w:t>
            </w:r>
          </w:p>
          <w:p w14:paraId="431E97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79AA94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535D2CB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88A129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1E-18</w:t>
            </w:r>
          </w:p>
          <w:p w14:paraId="23F92DF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2964114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7EF88AE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D0F2749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1D5D22E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1910AF8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02A2C4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5CF0702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0F0BB7B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±0.04</w:t>
            </w:r>
          </w:p>
        </w:tc>
        <w:tc>
          <w:tcPr>
            <w:tcW w:w="1560" w:type="dxa"/>
            <w:vMerge/>
            <w:vAlign w:val="bottom"/>
          </w:tcPr>
          <w:p w14:paraId="4F94247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01472D5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2A41D9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D108E7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4F36315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525D3D6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796313D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2</w:t>
            </w:r>
          </w:p>
          <w:p w14:paraId="68FD879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6148376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  <w:p w14:paraId="2A831C9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02EC144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401833</w:t>
            </w:r>
          </w:p>
          <w:p w14:paraId="35D309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7C0E9A4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574177D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±0.04</w:t>
            </w:r>
          </w:p>
        </w:tc>
        <w:tc>
          <w:tcPr>
            <w:tcW w:w="1560" w:type="dxa"/>
            <w:vMerge w:val="restart"/>
            <w:vAlign w:val="bottom"/>
          </w:tcPr>
          <w:p w14:paraId="05A09D6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5</w:t>
            </w:r>
          </w:p>
          <w:p w14:paraId="7DC22CE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1D41D9F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6</w:t>
            </w:r>
          </w:p>
          <w:p w14:paraId="02537AD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79BBCE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  <w:p w14:paraId="0CABCCD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5DEC89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65E-06</w:t>
            </w:r>
          </w:p>
          <w:p w14:paraId="3EC263A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4276083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</w:tr>
      <w:tr w:rsidR="00333544" w:rsidRPr="004D3FCF" w14:paraId="6533211C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573C98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4AC1A4F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01E163A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3EB9D18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79A8985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±0.05</w:t>
            </w:r>
          </w:p>
        </w:tc>
        <w:tc>
          <w:tcPr>
            <w:tcW w:w="1560" w:type="dxa"/>
            <w:vMerge/>
            <w:vAlign w:val="bottom"/>
          </w:tcPr>
          <w:p w14:paraId="53E9201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3180EE2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A3CC87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8E3AB4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12F0DD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63262E2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758A22D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2</w:t>
            </w:r>
          </w:p>
          <w:p w14:paraId="4F683D2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6CFE8B9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PUNE</w:t>
            </w:r>
          </w:p>
          <w:p w14:paraId="7C3DB67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668E877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10025</w:t>
            </w:r>
          </w:p>
          <w:p w14:paraId="04F0BB8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2256D9D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78F02F5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9±0.03</w:t>
            </w:r>
          </w:p>
        </w:tc>
        <w:tc>
          <w:tcPr>
            <w:tcW w:w="1560" w:type="dxa"/>
            <w:vMerge w:val="restart"/>
            <w:vAlign w:val="bottom"/>
          </w:tcPr>
          <w:p w14:paraId="315466A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</w:t>
            </w:r>
          </w:p>
          <w:p w14:paraId="0DF31D4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42B6723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91</w:t>
            </w:r>
          </w:p>
          <w:p w14:paraId="6C47E6B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D6AF2A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2AEC4B1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460950F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37E-16</w:t>
            </w:r>
          </w:p>
          <w:p w14:paraId="6E74535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7FAD5C1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38B2960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23D565F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460857D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491F720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56657D7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0E8ADD5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0059A19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5±0.03</w:t>
            </w:r>
          </w:p>
        </w:tc>
        <w:tc>
          <w:tcPr>
            <w:tcW w:w="1560" w:type="dxa"/>
            <w:vMerge/>
            <w:vAlign w:val="bottom"/>
          </w:tcPr>
          <w:p w14:paraId="099972B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5ED324F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653EB07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1051A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2BCA12B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E8E9067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0627241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26A0A5A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7BFFEEF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L</w:t>
            </w:r>
          </w:p>
          <w:p w14:paraId="247E8B1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5AB23C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980357</w:t>
            </w:r>
          </w:p>
          <w:p w14:paraId="3187B5F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3E5CEBE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0DD2934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9±0.04</w:t>
            </w:r>
          </w:p>
        </w:tc>
        <w:tc>
          <w:tcPr>
            <w:tcW w:w="1560" w:type="dxa"/>
            <w:vMerge w:val="restart"/>
            <w:vAlign w:val="bottom"/>
          </w:tcPr>
          <w:p w14:paraId="6267B6A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</w:t>
            </w:r>
          </w:p>
          <w:p w14:paraId="3FD7B5B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5162B6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63</w:t>
            </w:r>
          </w:p>
          <w:p w14:paraId="5307B19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935C3E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4EA9560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1560D9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4E-07</w:t>
            </w:r>
          </w:p>
          <w:p w14:paraId="6D54BC9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66D3B90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36F43F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76ABC35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7E46920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745E571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623EE65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2217763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791FEBC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3±0.05</w:t>
            </w:r>
          </w:p>
        </w:tc>
        <w:tc>
          <w:tcPr>
            <w:tcW w:w="1560" w:type="dxa"/>
            <w:vMerge/>
            <w:vAlign w:val="bottom"/>
          </w:tcPr>
          <w:p w14:paraId="58A6426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7D4D8F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395824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9B2D77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D00167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29EE26A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44C3031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085A47E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0A85F5E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HAR</w:t>
            </w:r>
          </w:p>
          <w:p w14:paraId="5037C8E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072431C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10025</w:t>
            </w:r>
          </w:p>
          <w:p w14:paraId="12962E3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2677605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4CB81FE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±0.07</w:t>
            </w:r>
          </w:p>
        </w:tc>
        <w:tc>
          <w:tcPr>
            <w:tcW w:w="1560" w:type="dxa"/>
            <w:vMerge w:val="restart"/>
            <w:vAlign w:val="bottom"/>
          </w:tcPr>
          <w:p w14:paraId="4EACDE7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3</w:t>
            </w:r>
          </w:p>
          <w:p w14:paraId="58E0987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3B45B70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  <w:p w14:paraId="7C8BE21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D6E201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24D1FC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6E2EED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6E-24</w:t>
            </w:r>
          </w:p>
          <w:p w14:paraId="6AF291A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76CA15F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41BAB42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B54FB0A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1460BB9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5E09B42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551E2C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21761AF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4AF4C5A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2±0.07</w:t>
            </w:r>
          </w:p>
        </w:tc>
        <w:tc>
          <w:tcPr>
            <w:tcW w:w="1560" w:type="dxa"/>
            <w:vMerge/>
            <w:vAlign w:val="bottom"/>
          </w:tcPr>
          <w:p w14:paraId="2B4E73C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7BBD4FC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8AB142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63134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8BD904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5964B39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62F832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37C744D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72A7AAA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HAR</w:t>
            </w:r>
          </w:p>
          <w:p w14:paraId="254A2F9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A0FAD5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401833</w:t>
            </w:r>
          </w:p>
          <w:p w14:paraId="367A7A8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13BBCAF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266710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±0.08</w:t>
            </w:r>
          </w:p>
        </w:tc>
        <w:tc>
          <w:tcPr>
            <w:tcW w:w="1560" w:type="dxa"/>
            <w:vMerge w:val="restart"/>
            <w:vAlign w:val="bottom"/>
          </w:tcPr>
          <w:p w14:paraId="5B03CC3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</w:t>
            </w:r>
          </w:p>
          <w:p w14:paraId="3BBF5CE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375C302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75</w:t>
            </w:r>
          </w:p>
          <w:p w14:paraId="66B1573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C6C82A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  <w:p w14:paraId="29DDCD3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D166A7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29E-06</w:t>
            </w:r>
          </w:p>
          <w:p w14:paraId="1FFEDC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F5183B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4537B7E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B8A16AE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71D06F5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644B7DA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F21041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70A64F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375331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±0.09</w:t>
            </w:r>
          </w:p>
        </w:tc>
        <w:tc>
          <w:tcPr>
            <w:tcW w:w="1560" w:type="dxa"/>
            <w:vMerge/>
            <w:vAlign w:val="bottom"/>
          </w:tcPr>
          <w:p w14:paraId="0DA6541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40F54C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D84A94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55F26B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2E5E1CF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2E9292E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2B95011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0E573D7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43DD2EC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HAR</w:t>
            </w:r>
          </w:p>
          <w:p w14:paraId="1759805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5F9E15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649272</w:t>
            </w:r>
          </w:p>
          <w:p w14:paraId="4EBEC9E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08547C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2C45D00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3±0.09</w:t>
            </w:r>
          </w:p>
        </w:tc>
        <w:tc>
          <w:tcPr>
            <w:tcW w:w="1560" w:type="dxa"/>
            <w:vMerge w:val="restart"/>
            <w:vAlign w:val="bottom"/>
          </w:tcPr>
          <w:p w14:paraId="0D4A251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5</w:t>
            </w:r>
          </w:p>
          <w:p w14:paraId="707D8B9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1B610E7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6</w:t>
            </w:r>
          </w:p>
          <w:p w14:paraId="75742F8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54F975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  <w:p w14:paraId="596DF46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A458FF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2061</w:t>
            </w:r>
          </w:p>
          <w:p w14:paraId="09B10FA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68B295D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  <w:p w14:paraId="262A617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268B5BD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05DDB09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24CC536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4DA8088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25D18A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0886F20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8±0.09</w:t>
            </w:r>
          </w:p>
        </w:tc>
        <w:tc>
          <w:tcPr>
            <w:tcW w:w="1560" w:type="dxa"/>
            <w:vMerge/>
            <w:vAlign w:val="bottom"/>
          </w:tcPr>
          <w:p w14:paraId="3BFF644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4FB62BE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ABEA39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E96C8E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9A6E33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6372A5E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7610E2E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00DECB6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7E2E33D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HAR</w:t>
            </w:r>
          </w:p>
          <w:p w14:paraId="4D88926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0B648A9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10025</w:t>
            </w:r>
          </w:p>
          <w:p w14:paraId="2B25F6F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6A80EE7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6F4A6CE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7±0.09</w:t>
            </w:r>
          </w:p>
        </w:tc>
        <w:tc>
          <w:tcPr>
            <w:tcW w:w="1560" w:type="dxa"/>
            <w:vMerge w:val="restart"/>
            <w:vAlign w:val="bottom"/>
          </w:tcPr>
          <w:p w14:paraId="153FDF6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1</w:t>
            </w:r>
          </w:p>
          <w:p w14:paraId="4E6A99B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6A988BE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2</w:t>
            </w:r>
          </w:p>
          <w:p w14:paraId="793CD9A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E763A8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08B1024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9B1031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6E-18</w:t>
            </w:r>
          </w:p>
          <w:p w14:paraId="66D10E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7D19DFB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4A8439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68479C5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2D61187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00F354B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120488C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5301086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69AC13E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5±0.06</w:t>
            </w:r>
          </w:p>
        </w:tc>
        <w:tc>
          <w:tcPr>
            <w:tcW w:w="1560" w:type="dxa"/>
            <w:vMerge/>
            <w:vAlign w:val="bottom"/>
          </w:tcPr>
          <w:p w14:paraId="0985253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53F2939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C13E59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25A8E8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271A498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AA5DA12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340425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233E2A9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22F5EAE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HAR</w:t>
            </w:r>
          </w:p>
          <w:p w14:paraId="4F40A0C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7D644FA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842052</w:t>
            </w:r>
          </w:p>
          <w:p w14:paraId="0C517C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2D2EE14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7A84475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±0.09</w:t>
            </w:r>
          </w:p>
        </w:tc>
        <w:tc>
          <w:tcPr>
            <w:tcW w:w="1560" w:type="dxa"/>
            <w:vMerge w:val="restart"/>
            <w:vAlign w:val="bottom"/>
          </w:tcPr>
          <w:p w14:paraId="3FB1AE7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7</w:t>
            </w:r>
          </w:p>
          <w:p w14:paraId="1E7E1D2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67318E4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44</w:t>
            </w:r>
          </w:p>
          <w:p w14:paraId="732B1DB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81FE7F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  <w:p w14:paraId="5B1303E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389F44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2E-05</w:t>
            </w:r>
          </w:p>
          <w:p w14:paraId="5E6D6AE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26AB570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1637182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BB3927A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27ABB8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01DEAA7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563F082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B278C7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4745989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5±0.08</w:t>
            </w:r>
          </w:p>
        </w:tc>
        <w:tc>
          <w:tcPr>
            <w:tcW w:w="1560" w:type="dxa"/>
            <w:vMerge/>
            <w:vAlign w:val="bottom"/>
          </w:tcPr>
          <w:p w14:paraId="53FB920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751DE0B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642EC4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07030B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0B0AE30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C93D76F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7307287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74A918E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62D39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TS_PUNE</w:t>
            </w:r>
          </w:p>
          <w:p w14:paraId="6003A66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0713EBD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AX-94403832</w:t>
            </w:r>
          </w:p>
          <w:p w14:paraId="224BDEA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896" w:type="dxa"/>
            <w:vAlign w:val="bottom"/>
          </w:tcPr>
          <w:p w14:paraId="53A9084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A</w:t>
            </w:r>
          </w:p>
        </w:tc>
        <w:tc>
          <w:tcPr>
            <w:tcW w:w="1372" w:type="dxa"/>
            <w:vAlign w:val="bottom"/>
          </w:tcPr>
          <w:p w14:paraId="16AE74D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±0.11</w:t>
            </w:r>
          </w:p>
        </w:tc>
        <w:tc>
          <w:tcPr>
            <w:tcW w:w="1560" w:type="dxa"/>
            <w:vMerge w:val="restart"/>
            <w:vAlign w:val="bottom"/>
          </w:tcPr>
          <w:p w14:paraId="3DC429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3</w:t>
            </w:r>
          </w:p>
          <w:p w14:paraId="296C867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436FDC1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6.74</w:t>
            </w:r>
          </w:p>
          <w:p w14:paraId="355A920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EA006A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1.67</w:t>
            </w:r>
          </w:p>
          <w:p w14:paraId="0C2D24A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AE382E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1.33E-09</w:t>
            </w:r>
          </w:p>
          <w:p w14:paraId="452234F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4C566EB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***</w:t>
            </w:r>
          </w:p>
          <w:p w14:paraId="2AE19EB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4CE7B7B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3EBC933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63679EC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194352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6C664A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4411076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3±0.11</w:t>
            </w:r>
          </w:p>
        </w:tc>
        <w:tc>
          <w:tcPr>
            <w:tcW w:w="1560" w:type="dxa"/>
            <w:vMerge/>
            <w:vAlign w:val="bottom"/>
          </w:tcPr>
          <w:p w14:paraId="5C56E4D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0C96232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6CFBCE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A8FB28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5C1BF2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D8830DE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4063E86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53D6FB7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797A452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  <w:p w14:paraId="62BC784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735E5CB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603374</w:t>
            </w:r>
          </w:p>
          <w:p w14:paraId="061778B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4D7E491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00C5C31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8±0.09</w:t>
            </w:r>
          </w:p>
        </w:tc>
        <w:tc>
          <w:tcPr>
            <w:tcW w:w="1560" w:type="dxa"/>
            <w:vMerge w:val="restart"/>
            <w:vAlign w:val="bottom"/>
          </w:tcPr>
          <w:p w14:paraId="3DD9AF0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6</w:t>
            </w:r>
          </w:p>
          <w:p w14:paraId="631D8F4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000F021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06</w:t>
            </w:r>
          </w:p>
          <w:p w14:paraId="5ACF2D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91173D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1</w:t>
            </w:r>
          </w:p>
          <w:p w14:paraId="0D9625F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43B88A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7E-07</w:t>
            </w:r>
          </w:p>
          <w:p w14:paraId="0AF5C47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117F98C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714A19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0565376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0CC776A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5B200C3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77812CC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31A00B9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63E8668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1±0.12</w:t>
            </w:r>
          </w:p>
        </w:tc>
        <w:tc>
          <w:tcPr>
            <w:tcW w:w="1560" w:type="dxa"/>
            <w:vMerge/>
            <w:vAlign w:val="bottom"/>
          </w:tcPr>
          <w:p w14:paraId="65B34E3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ACCA51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7E7438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E16141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400CA65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352A233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4ACCB95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2AF053B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60C97EE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  <w:p w14:paraId="2D157C4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C4E1B1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862607</w:t>
            </w:r>
          </w:p>
          <w:p w14:paraId="4B7142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531114D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5159955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±0.11</w:t>
            </w:r>
          </w:p>
        </w:tc>
        <w:tc>
          <w:tcPr>
            <w:tcW w:w="1560" w:type="dxa"/>
            <w:vMerge w:val="restart"/>
            <w:vAlign w:val="bottom"/>
          </w:tcPr>
          <w:p w14:paraId="74C2C92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8</w:t>
            </w:r>
          </w:p>
          <w:p w14:paraId="6FACA16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4CB804F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9</w:t>
            </w:r>
          </w:p>
          <w:p w14:paraId="4AA2716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4E4A2A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6240C9A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A8484C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4E-05</w:t>
            </w:r>
          </w:p>
          <w:p w14:paraId="78E684D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3E83B91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5E60D18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165DCDD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542551E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6C4AAF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1DEC21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9C873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2A16EBB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8±0.13</w:t>
            </w:r>
          </w:p>
        </w:tc>
        <w:tc>
          <w:tcPr>
            <w:tcW w:w="1560" w:type="dxa"/>
            <w:vMerge/>
            <w:vAlign w:val="bottom"/>
          </w:tcPr>
          <w:p w14:paraId="4C5D521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33227C2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D0157B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78F74E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58599B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B9D3442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4BD6E1A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DVI_3</w:t>
            </w:r>
          </w:p>
          <w:p w14:paraId="0D9B95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24C5A39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PUNE</w:t>
            </w:r>
          </w:p>
          <w:p w14:paraId="4D22598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39D1A9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10025</w:t>
            </w:r>
          </w:p>
          <w:p w14:paraId="3B6606B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541C8A4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65F179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8±0.06</w:t>
            </w:r>
          </w:p>
        </w:tc>
        <w:tc>
          <w:tcPr>
            <w:tcW w:w="1560" w:type="dxa"/>
            <w:vMerge w:val="restart"/>
            <w:vAlign w:val="bottom"/>
          </w:tcPr>
          <w:p w14:paraId="7BD19D3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</w:t>
            </w:r>
          </w:p>
          <w:p w14:paraId="33895C9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37B2C2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3</w:t>
            </w:r>
          </w:p>
          <w:p w14:paraId="5FE9506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4BD5B6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3F6840C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D8AF62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2E-22</w:t>
            </w:r>
          </w:p>
          <w:p w14:paraId="77111AE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6642756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1E9F982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6DC0188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08EAC03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0DDAC2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4322B67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25BE48E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0FFF615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8±0.07</w:t>
            </w:r>
          </w:p>
        </w:tc>
        <w:tc>
          <w:tcPr>
            <w:tcW w:w="1560" w:type="dxa"/>
            <w:vMerge/>
            <w:vAlign w:val="bottom"/>
          </w:tcPr>
          <w:p w14:paraId="534632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471AA74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648FF17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12FFFB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29719E8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5D686B6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413384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</w:t>
            </w:r>
          </w:p>
          <w:p w14:paraId="707D6BF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6A4AC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467D00A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448E050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496367</w:t>
            </w:r>
          </w:p>
          <w:p w14:paraId="176447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7D1F433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33618C3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4±2.05</w:t>
            </w:r>
          </w:p>
        </w:tc>
        <w:tc>
          <w:tcPr>
            <w:tcW w:w="1560" w:type="dxa"/>
            <w:vMerge w:val="restart"/>
            <w:vAlign w:val="bottom"/>
          </w:tcPr>
          <w:p w14:paraId="404DC71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5</w:t>
            </w:r>
          </w:p>
          <w:p w14:paraId="02DCA44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65967A6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  <w:p w14:paraId="58E38A8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C455EB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7C4F62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C9127C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3E-08</w:t>
            </w:r>
          </w:p>
          <w:p w14:paraId="37AF050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5060EFA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31D6BB2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6FCE048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61FAA8C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682A41D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82BF97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0A0E44D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6072BF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3±2</w:t>
            </w:r>
          </w:p>
        </w:tc>
        <w:tc>
          <w:tcPr>
            <w:tcW w:w="1560" w:type="dxa"/>
            <w:vMerge/>
            <w:vAlign w:val="bottom"/>
          </w:tcPr>
          <w:p w14:paraId="2D30EB3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48BCE88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232A3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BBCC7C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544931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921BD81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7E34E96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</w:t>
            </w:r>
          </w:p>
          <w:p w14:paraId="4EEAAD3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C041B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HAR</w:t>
            </w:r>
          </w:p>
          <w:p w14:paraId="64B22F7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2D3ECC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818117</w:t>
            </w:r>
          </w:p>
          <w:p w14:paraId="372F747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3294FCB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18AEA98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4±0.59</w:t>
            </w:r>
          </w:p>
        </w:tc>
        <w:tc>
          <w:tcPr>
            <w:tcW w:w="1560" w:type="dxa"/>
            <w:vMerge w:val="restart"/>
            <w:vAlign w:val="bottom"/>
          </w:tcPr>
          <w:p w14:paraId="7FAA85B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</w:t>
            </w:r>
          </w:p>
          <w:p w14:paraId="4BD8D05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57BD740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07</w:t>
            </w:r>
          </w:p>
          <w:p w14:paraId="1A19AD0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610AA8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286A0E7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7B927B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31E-09</w:t>
            </w:r>
          </w:p>
          <w:p w14:paraId="6535A4C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55FFEF9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56983B2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4E66955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0E6FC72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7137A2A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7E67635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5F5BD54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6112E8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9±0.57</w:t>
            </w:r>
          </w:p>
        </w:tc>
        <w:tc>
          <w:tcPr>
            <w:tcW w:w="1560" w:type="dxa"/>
            <w:vMerge/>
            <w:vAlign w:val="bottom"/>
          </w:tcPr>
          <w:p w14:paraId="2D61F43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1E1E09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171735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863C2A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630457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06345E8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2663C01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</w:t>
            </w:r>
          </w:p>
          <w:p w14:paraId="5BCC0C0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3DF5C60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HAR</w:t>
            </w:r>
          </w:p>
          <w:p w14:paraId="18B9D1F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BB8635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181791</w:t>
            </w:r>
          </w:p>
          <w:p w14:paraId="5BC706E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7D61662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1C99890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6±0.44</w:t>
            </w:r>
          </w:p>
        </w:tc>
        <w:tc>
          <w:tcPr>
            <w:tcW w:w="1560" w:type="dxa"/>
            <w:vMerge w:val="restart"/>
            <w:vAlign w:val="bottom"/>
          </w:tcPr>
          <w:p w14:paraId="492B23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9</w:t>
            </w:r>
          </w:p>
          <w:p w14:paraId="170050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0229EF7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25</w:t>
            </w:r>
          </w:p>
          <w:p w14:paraId="1DD3A9C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C24139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6F0FE3A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4F9DD4D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1E-10</w:t>
            </w:r>
          </w:p>
          <w:p w14:paraId="74FBEF8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0213F0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167BA48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AFBBB52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1B7D90F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B2FC5F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2CAC4A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27E7741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755E6B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±0.51</w:t>
            </w:r>
          </w:p>
        </w:tc>
        <w:tc>
          <w:tcPr>
            <w:tcW w:w="1560" w:type="dxa"/>
            <w:vMerge/>
            <w:vAlign w:val="bottom"/>
          </w:tcPr>
          <w:p w14:paraId="425D6D6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153BF4F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830B58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FB14FD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051BE3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7BA1071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64E031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</w:t>
            </w:r>
          </w:p>
          <w:p w14:paraId="49DA76E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D116AE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HAR</w:t>
            </w:r>
          </w:p>
          <w:p w14:paraId="003F86C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202225C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834403</w:t>
            </w:r>
          </w:p>
          <w:p w14:paraId="590F566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3C73586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301277B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2±0.56</w:t>
            </w:r>
          </w:p>
        </w:tc>
        <w:tc>
          <w:tcPr>
            <w:tcW w:w="1560" w:type="dxa"/>
            <w:vMerge w:val="restart"/>
            <w:vAlign w:val="bottom"/>
          </w:tcPr>
          <w:p w14:paraId="4F86EE8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7</w:t>
            </w:r>
          </w:p>
          <w:p w14:paraId="0679D5D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0B0C507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43</w:t>
            </w:r>
          </w:p>
          <w:p w14:paraId="727714F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D6CCCC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  <w:p w14:paraId="31F8E83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4F0DAA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3E-05</w:t>
            </w:r>
          </w:p>
          <w:p w14:paraId="1701D2C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3BFFCB0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5F1D726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8BA0376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081575A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A50314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17F834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03DC18C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2DAE756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6±0.4</w:t>
            </w:r>
          </w:p>
        </w:tc>
        <w:tc>
          <w:tcPr>
            <w:tcW w:w="1560" w:type="dxa"/>
            <w:vMerge/>
            <w:vAlign w:val="bottom"/>
          </w:tcPr>
          <w:p w14:paraId="18DB1A0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8836DE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51C9A4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55666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EB3F49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17B5356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323CD3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</w:t>
            </w:r>
          </w:p>
          <w:p w14:paraId="5F83861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3BB665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  <w:p w14:paraId="5752C0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1CC2CDD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10025</w:t>
            </w:r>
          </w:p>
          <w:p w14:paraId="78600E8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1819D47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31F9A7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9±0.69</w:t>
            </w:r>
          </w:p>
        </w:tc>
        <w:tc>
          <w:tcPr>
            <w:tcW w:w="1560" w:type="dxa"/>
            <w:vMerge w:val="restart"/>
            <w:vAlign w:val="bottom"/>
          </w:tcPr>
          <w:p w14:paraId="5189E62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7</w:t>
            </w:r>
          </w:p>
          <w:p w14:paraId="324E3C0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7E60DF2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19</w:t>
            </w:r>
          </w:p>
          <w:p w14:paraId="655DF7D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0F9EC1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6EE3FBC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B3F336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7E-09</w:t>
            </w:r>
          </w:p>
          <w:p w14:paraId="02A3A0C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5A5AD7A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A0F8C0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E32917A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2338FAF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5BFF83D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74724B0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5FB4A5D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304B8E7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4±0.6</w:t>
            </w:r>
          </w:p>
        </w:tc>
        <w:tc>
          <w:tcPr>
            <w:tcW w:w="1560" w:type="dxa"/>
            <w:vMerge/>
            <w:vAlign w:val="bottom"/>
          </w:tcPr>
          <w:p w14:paraId="5DA51EC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29AB74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476B3E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8DF8D5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333E0A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081C163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2503D81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</w:t>
            </w:r>
          </w:p>
          <w:p w14:paraId="1F853A5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51B71C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PUNE</w:t>
            </w:r>
          </w:p>
          <w:p w14:paraId="18E96B5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4DC6AB7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396704</w:t>
            </w:r>
          </w:p>
          <w:p w14:paraId="59ADA2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75426B7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1020B4E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1±0.75</w:t>
            </w:r>
          </w:p>
        </w:tc>
        <w:tc>
          <w:tcPr>
            <w:tcW w:w="1560" w:type="dxa"/>
            <w:vMerge w:val="restart"/>
            <w:vAlign w:val="bottom"/>
          </w:tcPr>
          <w:p w14:paraId="51C9D11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4</w:t>
            </w:r>
          </w:p>
          <w:p w14:paraId="46668BB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670B903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6</w:t>
            </w:r>
          </w:p>
          <w:p w14:paraId="41A8CE3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3FD24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21618B4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62997E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41E-05</w:t>
            </w:r>
          </w:p>
          <w:p w14:paraId="74B4988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4F4D8F8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D87DEF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CB11F1C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5CE4BF0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4E80E44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41C354B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7D96865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12AB98F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6±0.59</w:t>
            </w:r>
          </w:p>
        </w:tc>
        <w:tc>
          <w:tcPr>
            <w:tcW w:w="1560" w:type="dxa"/>
            <w:vMerge/>
            <w:vAlign w:val="bottom"/>
          </w:tcPr>
          <w:p w14:paraId="5C18C10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3CB12BD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3EAAC5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CE2876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970852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9FFC781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520324E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</w:t>
            </w:r>
          </w:p>
          <w:p w14:paraId="5DAB807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76B56A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PUNE</w:t>
            </w:r>
          </w:p>
          <w:p w14:paraId="0BE90CB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069937C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479963</w:t>
            </w:r>
          </w:p>
          <w:p w14:paraId="3EFD6D5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1B5958B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4DADF6D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4±0.67</w:t>
            </w:r>
          </w:p>
        </w:tc>
        <w:tc>
          <w:tcPr>
            <w:tcW w:w="1560" w:type="dxa"/>
            <w:vMerge w:val="restart"/>
            <w:vAlign w:val="bottom"/>
          </w:tcPr>
          <w:p w14:paraId="25E482E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6</w:t>
            </w:r>
          </w:p>
          <w:p w14:paraId="4A7FCDF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240D269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93</w:t>
            </w:r>
          </w:p>
          <w:p w14:paraId="278F437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E1C957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8</w:t>
            </w:r>
          </w:p>
          <w:p w14:paraId="699F7AA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6324DB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164</w:t>
            </w:r>
          </w:p>
          <w:p w14:paraId="72DD0E0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2570B9A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708F06A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313A536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2495839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16E62E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17A598C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6E296E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7DC3235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8±0.56</w:t>
            </w:r>
          </w:p>
        </w:tc>
        <w:tc>
          <w:tcPr>
            <w:tcW w:w="1560" w:type="dxa"/>
            <w:vMerge/>
            <w:vAlign w:val="bottom"/>
          </w:tcPr>
          <w:p w14:paraId="4230504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52853F5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CDC9EC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6C37FB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507B0B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4BBEA59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53B5FA0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</w:t>
            </w:r>
          </w:p>
          <w:p w14:paraId="0746EB9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46C8C7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PUNE</w:t>
            </w:r>
          </w:p>
          <w:p w14:paraId="1F88938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5590E4D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31601</w:t>
            </w:r>
          </w:p>
          <w:p w14:paraId="32A8899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06B32C2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22B1231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5±0.61</w:t>
            </w:r>
          </w:p>
        </w:tc>
        <w:tc>
          <w:tcPr>
            <w:tcW w:w="1560" w:type="dxa"/>
            <w:vMerge w:val="restart"/>
            <w:vAlign w:val="bottom"/>
          </w:tcPr>
          <w:p w14:paraId="009C042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1</w:t>
            </w:r>
          </w:p>
          <w:p w14:paraId="7C58C52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749059B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65</w:t>
            </w:r>
          </w:p>
          <w:p w14:paraId="60CE79C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C21A47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  <w:p w14:paraId="61AF9B1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8DE636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241</w:t>
            </w:r>
          </w:p>
          <w:p w14:paraId="7698454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4AA68CF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727B717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AF260EA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381A1A3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5C6BBD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2C40106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30C2559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2A59C28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1±0.72</w:t>
            </w:r>
          </w:p>
        </w:tc>
        <w:tc>
          <w:tcPr>
            <w:tcW w:w="1560" w:type="dxa"/>
            <w:vMerge/>
            <w:vAlign w:val="bottom"/>
          </w:tcPr>
          <w:p w14:paraId="508915A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36117D1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7F9B79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20632C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2D75C0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3F294D1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3F7CF22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D</w:t>
            </w:r>
          </w:p>
          <w:p w14:paraId="3763D49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0BE02ED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L</w:t>
            </w:r>
          </w:p>
          <w:p w14:paraId="3272344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624CE59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025706</w:t>
            </w:r>
          </w:p>
          <w:p w14:paraId="3B1051C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7C1E388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2E6B68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.2±10.9</w:t>
            </w:r>
          </w:p>
        </w:tc>
        <w:tc>
          <w:tcPr>
            <w:tcW w:w="1560" w:type="dxa"/>
            <w:vMerge w:val="restart"/>
            <w:vAlign w:val="bottom"/>
          </w:tcPr>
          <w:p w14:paraId="69A1B2D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4</w:t>
            </w:r>
          </w:p>
          <w:p w14:paraId="7B566E1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3DCA6AF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1</w:t>
            </w:r>
          </w:p>
          <w:p w14:paraId="1976038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F73548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667E6EC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B6C707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469</w:t>
            </w:r>
          </w:p>
          <w:p w14:paraId="2A22F9C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1AD4B61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  <w:p w14:paraId="6D593FD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FBE3E92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5C43BF8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2E16D72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D4920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396447D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5725201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.6±8.66</w:t>
            </w:r>
          </w:p>
        </w:tc>
        <w:tc>
          <w:tcPr>
            <w:tcW w:w="1560" w:type="dxa"/>
            <w:vMerge/>
            <w:vAlign w:val="bottom"/>
          </w:tcPr>
          <w:p w14:paraId="464C8DB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01E54EE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511520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483D8E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21247C3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E8606C2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07332C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D</w:t>
            </w:r>
          </w:p>
          <w:p w14:paraId="2E7061B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2861D71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DL</w:t>
            </w:r>
          </w:p>
          <w:p w14:paraId="4C8561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3408A40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57071</w:t>
            </w:r>
          </w:p>
          <w:p w14:paraId="4A891EE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0973112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1E66F15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.6±10.8</w:t>
            </w:r>
          </w:p>
        </w:tc>
        <w:tc>
          <w:tcPr>
            <w:tcW w:w="1560" w:type="dxa"/>
            <w:vMerge w:val="restart"/>
            <w:vAlign w:val="bottom"/>
          </w:tcPr>
          <w:p w14:paraId="6E44A7E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</w:t>
            </w:r>
          </w:p>
          <w:p w14:paraId="5AEB712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15611D1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1</w:t>
            </w:r>
          </w:p>
          <w:p w14:paraId="49A6DEF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1C4861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  <w:p w14:paraId="0B5A055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78AB4C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992</w:t>
            </w:r>
          </w:p>
          <w:p w14:paraId="3F46845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F50117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  <w:p w14:paraId="0DB9DDF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6BE84C7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66BDFDC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21BD385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73286B2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70A2A9E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2B5DDA5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.2±8.52</w:t>
            </w:r>
          </w:p>
        </w:tc>
        <w:tc>
          <w:tcPr>
            <w:tcW w:w="1560" w:type="dxa"/>
            <w:vMerge/>
            <w:vAlign w:val="bottom"/>
          </w:tcPr>
          <w:p w14:paraId="4A8D1A9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241B91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E65B37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EA1CFF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10B40F6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C5F2C1C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35F8BB4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D</w:t>
            </w:r>
          </w:p>
          <w:p w14:paraId="22349B3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7331DF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5F1255A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5D6D440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789869</w:t>
            </w:r>
          </w:p>
          <w:p w14:paraId="43D7C89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4838037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27EA545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±4.45</w:t>
            </w:r>
          </w:p>
        </w:tc>
        <w:tc>
          <w:tcPr>
            <w:tcW w:w="1560" w:type="dxa"/>
            <w:vMerge w:val="restart"/>
            <w:vAlign w:val="bottom"/>
          </w:tcPr>
          <w:p w14:paraId="63B31C9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63</w:t>
            </w:r>
          </w:p>
          <w:p w14:paraId="695DD96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50691B0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53</w:t>
            </w:r>
          </w:p>
          <w:p w14:paraId="6B3DDB1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F0BDB0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44DD656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7C8797B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22E-10</w:t>
            </w:r>
          </w:p>
          <w:p w14:paraId="78D491B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DE6D68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BC1943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A1B9A98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6A2C286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B15F4F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54639ED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0CD27D2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0217CDC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.4±6.66</w:t>
            </w:r>
          </w:p>
        </w:tc>
        <w:tc>
          <w:tcPr>
            <w:tcW w:w="1560" w:type="dxa"/>
            <w:vMerge/>
            <w:vAlign w:val="bottom"/>
          </w:tcPr>
          <w:p w14:paraId="663D52B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599BC62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480E689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6BCF443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0977F5C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220ACC9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70069CD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D</w:t>
            </w:r>
          </w:p>
          <w:p w14:paraId="48BD07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6C9466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429EBD5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5ED2062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08428</w:t>
            </w:r>
          </w:p>
          <w:p w14:paraId="3A43AAD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50FDC05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31C79E7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6±6.04</w:t>
            </w:r>
          </w:p>
        </w:tc>
        <w:tc>
          <w:tcPr>
            <w:tcW w:w="1560" w:type="dxa"/>
            <w:vMerge w:val="restart"/>
            <w:vAlign w:val="bottom"/>
          </w:tcPr>
          <w:p w14:paraId="5217408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46</w:t>
            </w:r>
          </w:p>
          <w:p w14:paraId="61135A3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3E784A9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44</w:t>
            </w:r>
          </w:p>
          <w:p w14:paraId="27D26A8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4E4EB26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  <w:p w14:paraId="3C1F446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690109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83E-09</w:t>
            </w:r>
          </w:p>
          <w:p w14:paraId="2FD93D4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3C10D77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6D27923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8F8DC24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5A91510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13DEEB6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69FA01D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3726A2F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604717E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.2±6.91</w:t>
            </w:r>
          </w:p>
        </w:tc>
        <w:tc>
          <w:tcPr>
            <w:tcW w:w="1560" w:type="dxa"/>
            <w:vMerge/>
            <w:vAlign w:val="bottom"/>
          </w:tcPr>
          <w:p w14:paraId="226DC76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688767E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DA9C63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6525CF6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769338D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573E2CE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4E21F5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SPAD</w:t>
            </w:r>
          </w:p>
          <w:p w14:paraId="07D6A72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0D63C3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L</w:t>
            </w:r>
          </w:p>
          <w:p w14:paraId="45D199D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1506E6D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223898</w:t>
            </w:r>
          </w:p>
          <w:p w14:paraId="44D22F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4E68BB3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22E3467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9±5.51</w:t>
            </w:r>
          </w:p>
        </w:tc>
        <w:tc>
          <w:tcPr>
            <w:tcW w:w="1560" w:type="dxa"/>
            <w:vMerge w:val="restart"/>
            <w:vAlign w:val="bottom"/>
          </w:tcPr>
          <w:p w14:paraId="0411EA2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1</w:t>
            </w:r>
          </w:p>
          <w:p w14:paraId="3E511EE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491C69D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94</w:t>
            </w:r>
          </w:p>
          <w:p w14:paraId="62159E6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726B60F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1C7495E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3FA7067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5E-06</w:t>
            </w:r>
          </w:p>
          <w:p w14:paraId="05B1189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76094C9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5DCD3B9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4F1C76E3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69D0AF3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05DF65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664D096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346F511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2D85FB6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.8±7.22</w:t>
            </w:r>
          </w:p>
        </w:tc>
        <w:tc>
          <w:tcPr>
            <w:tcW w:w="1560" w:type="dxa"/>
            <w:vMerge/>
            <w:vAlign w:val="bottom"/>
          </w:tcPr>
          <w:p w14:paraId="080A6C6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12EE221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49E57F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59A1A4D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293E1E4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0C246AB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209CE4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D</w:t>
            </w:r>
          </w:p>
          <w:p w14:paraId="1D3BAEF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15B441E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HAR</w:t>
            </w:r>
          </w:p>
          <w:p w14:paraId="3F5009C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7C9454E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512268</w:t>
            </w:r>
          </w:p>
          <w:p w14:paraId="618B4AC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37BFF11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59908F1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.3±1.82</w:t>
            </w:r>
          </w:p>
        </w:tc>
        <w:tc>
          <w:tcPr>
            <w:tcW w:w="1560" w:type="dxa"/>
            <w:vMerge w:val="restart"/>
            <w:vAlign w:val="bottom"/>
          </w:tcPr>
          <w:p w14:paraId="19CE44B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9</w:t>
            </w:r>
          </w:p>
          <w:p w14:paraId="192FE94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5E14B1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9</w:t>
            </w:r>
          </w:p>
          <w:p w14:paraId="5AD8B69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46E145D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  <w:p w14:paraId="4B40855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05495F9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162</w:t>
            </w:r>
          </w:p>
          <w:p w14:paraId="6AE3C6D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3F4F1FE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5987FB5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08437A1E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481DF6F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4097802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0F1D052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675B9BF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</w:t>
            </w:r>
          </w:p>
        </w:tc>
        <w:tc>
          <w:tcPr>
            <w:tcW w:w="1372" w:type="dxa"/>
            <w:vAlign w:val="bottom"/>
          </w:tcPr>
          <w:p w14:paraId="407AEA5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1±1.86</w:t>
            </w:r>
          </w:p>
        </w:tc>
        <w:tc>
          <w:tcPr>
            <w:tcW w:w="1560" w:type="dxa"/>
            <w:vMerge/>
            <w:vAlign w:val="bottom"/>
          </w:tcPr>
          <w:p w14:paraId="467CA10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363AAE2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438373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BAABDB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03C66E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5C376B98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FB0831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D</w:t>
            </w:r>
          </w:p>
          <w:p w14:paraId="51A24AB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A1A541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S_DHAR</w:t>
            </w:r>
          </w:p>
          <w:p w14:paraId="3F197E0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5004B3C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636029</w:t>
            </w:r>
          </w:p>
          <w:p w14:paraId="5F72907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491D32F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</w:p>
        </w:tc>
        <w:tc>
          <w:tcPr>
            <w:tcW w:w="1372" w:type="dxa"/>
            <w:vAlign w:val="bottom"/>
          </w:tcPr>
          <w:p w14:paraId="003A2D9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.3±1.81</w:t>
            </w:r>
          </w:p>
        </w:tc>
        <w:tc>
          <w:tcPr>
            <w:tcW w:w="1560" w:type="dxa"/>
            <w:vMerge w:val="restart"/>
            <w:vAlign w:val="bottom"/>
          </w:tcPr>
          <w:p w14:paraId="52F3C23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4</w:t>
            </w:r>
          </w:p>
          <w:p w14:paraId="6C6F637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0847DB7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66</w:t>
            </w:r>
          </w:p>
          <w:p w14:paraId="47BC560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F3C270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  <w:p w14:paraId="61B2EA8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27DBF77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253</w:t>
            </w:r>
          </w:p>
          <w:p w14:paraId="3CB243F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1DE60E2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1DB8F90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BF71D26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55279A6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6B5C639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5265C52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2549BB5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18A4E5B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2±1.85</w:t>
            </w:r>
          </w:p>
        </w:tc>
        <w:tc>
          <w:tcPr>
            <w:tcW w:w="1560" w:type="dxa"/>
            <w:vMerge/>
            <w:vAlign w:val="bottom"/>
          </w:tcPr>
          <w:p w14:paraId="090CEFD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505A404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3160EBF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6E48319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62A3AB7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26164C0D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122617D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D</w:t>
            </w:r>
          </w:p>
          <w:p w14:paraId="5A6E6A0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58E75CB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  <w:p w14:paraId="3EDD038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3FDDB94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137931</w:t>
            </w:r>
          </w:p>
          <w:p w14:paraId="38197AB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4486630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7290D5A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.2±1.09</w:t>
            </w:r>
          </w:p>
        </w:tc>
        <w:tc>
          <w:tcPr>
            <w:tcW w:w="1560" w:type="dxa"/>
            <w:vMerge w:val="restart"/>
            <w:vAlign w:val="bottom"/>
          </w:tcPr>
          <w:p w14:paraId="396091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1</w:t>
            </w:r>
          </w:p>
          <w:p w14:paraId="48BAB9D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3E78148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8</w:t>
            </w:r>
          </w:p>
          <w:p w14:paraId="1FB7FAA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70168A7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8</w:t>
            </w:r>
          </w:p>
          <w:p w14:paraId="2BCAD5D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1F7B690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2289</w:t>
            </w:r>
          </w:p>
          <w:p w14:paraId="5C7856E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FA9D7D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  <w:p w14:paraId="01C9643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62D19DB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40705FC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3217F41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5BFD090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15501B2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3D2D5C5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4±1.29</w:t>
            </w:r>
          </w:p>
        </w:tc>
        <w:tc>
          <w:tcPr>
            <w:tcW w:w="1560" w:type="dxa"/>
            <w:vMerge/>
            <w:vAlign w:val="bottom"/>
          </w:tcPr>
          <w:p w14:paraId="103C348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70B8A88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72598A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785D602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313FC31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60FFFFEF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3B45DD1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D</w:t>
            </w:r>
          </w:p>
          <w:p w14:paraId="023FC95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91" w:type="dxa"/>
            <w:vMerge w:val="restart"/>
            <w:vAlign w:val="bottom"/>
          </w:tcPr>
          <w:p w14:paraId="641C16D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  <w:p w14:paraId="24A47F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vMerge w:val="restart"/>
            <w:vAlign w:val="bottom"/>
          </w:tcPr>
          <w:p w14:paraId="55AA59B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5186761</w:t>
            </w:r>
          </w:p>
          <w:p w14:paraId="03403BA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96" w:type="dxa"/>
            <w:vAlign w:val="bottom"/>
          </w:tcPr>
          <w:p w14:paraId="523CAF9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7D29D3E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.5±1.37</w:t>
            </w:r>
          </w:p>
        </w:tc>
        <w:tc>
          <w:tcPr>
            <w:tcW w:w="1560" w:type="dxa"/>
            <w:vMerge w:val="restart"/>
            <w:vAlign w:val="bottom"/>
          </w:tcPr>
          <w:p w14:paraId="48B2584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7</w:t>
            </w:r>
          </w:p>
          <w:p w14:paraId="7CF140E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vMerge w:val="restart"/>
            <w:vAlign w:val="bottom"/>
          </w:tcPr>
          <w:p w14:paraId="4E52F4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</w:t>
            </w:r>
          </w:p>
          <w:p w14:paraId="5F7D503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657A48C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  <w:p w14:paraId="1F4615F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34" w:type="dxa"/>
            <w:vMerge w:val="restart"/>
            <w:vAlign w:val="bottom"/>
          </w:tcPr>
          <w:p w14:paraId="5EC5764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977</w:t>
            </w:r>
          </w:p>
          <w:p w14:paraId="5856671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vAlign w:val="bottom"/>
          </w:tcPr>
          <w:p w14:paraId="05BCCDA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3729FDF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19FF6860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580A578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1FCDB35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3166A2EB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984EAAF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</w:t>
            </w:r>
          </w:p>
        </w:tc>
        <w:tc>
          <w:tcPr>
            <w:tcW w:w="1372" w:type="dxa"/>
            <w:vAlign w:val="bottom"/>
          </w:tcPr>
          <w:p w14:paraId="0B2C293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.2±1.09</w:t>
            </w:r>
          </w:p>
        </w:tc>
        <w:tc>
          <w:tcPr>
            <w:tcW w:w="1560" w:type="dxa"/>
            <w:vMerge/>
            <w:vAlign w:val="bottom"/>
          </w:tcPr>
          <w:p w14:paraId="3835330A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6BF3D23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3D52C3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240D89A7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36669F7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3D2A31D5" w14:textId="77777777" w:rsidTr="00DD79B1">
        <w:trPr>
          <w:trHeight w:val="102"/>
          <w:jc w:val="center"/>
        </w:trPr>
        <w:tc>
          <w:tcPr>
            <w:tcW w:w="1956" w:type="dxa"/>
            <w:vMerge w:val="restart"/>
            <w:vAlign w:val="bottom"/>
          </w:tcPr>
          <w:p w14:paraId="7653F8C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AD</w:t>
            </w:r>
          </w:p>
        </w:tc>
        <w:tc>
          <w:tcPr>
            <w:tcW w:w="1391" w:type="dxa"/>
            <w:vMerge w:val="restart"/>
            <w:vAlign w:val="bottom"/>
          </w:tcPr>
          <w:p w14:paraId="0E7CA6B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S_PUNE</w:t>
            </w:r>
          </w:p>
        </w:tc>
        <w:tc>
          <w:tcPr>
            <w:tcW w:w="1756" w:type="dxa"/>
            <w:vMerge w:val="restart"/>
            <w:vAlign w:val="bottom"/>
          </w:tcPr>
          <w:p w14:paraId="5F149704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X-94568594</w:t>
            </w:r>
          </w:p>
        </w:tc>
        <w:tc>
          <w:tcPr>
            <w:tcW w:w="896" w:type="dxa"/>
            <w:vAlign w:val="bottom"/>
          </w:tcPr>
          <w:p w14:paraId="33F25AC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372" w:type="dxa"/>
            <w:vAlign w:val="bottom"/>
          </w:tcPr>
          <w:p w14:paraId="73926F5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.2±1.09</w:t>
            </w:r>
          </w:p>
        </w:tc>
        <w:tc>
          <w:tcPr>
            <w:tcW w:w="1560" w:type="dxa"/>
            <w:vMerge w:val="restart"/>
            <w:vAlign w:val="bottom"/>
          </w:tcPr>
          <w:p w14:paraId="53C5788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7</w:t>
            </w:r>
          </w:p>
        </w:tc>
        <w:tc>
          <w:tcPr>
            <w:tcW w:w="850" w:type="dxa"/>
            <w:vMerge w:val="restart"/>
            <w:vAlign w:val="bottom"/>
          </w:tcPr>
          <w:p w14:paraId="59ACACE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6</w:t>
            </w:r>
          </w:p>
        </w:tc>
        <w:tc>
          <w:tcPr>
            <w:tcW w:w="1134" w:type="dxa"/>
            <w:vMerge w:val="restart"/>
            <w:vAlign w:val="bottom"/>
          </w:tcPr>
          <w:p w14:paraId="5072E58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6</w:t>
            </w:r>
          </w:p>
        </w:tc>
        <w:tc>
          <w:tcPr>
            <w:tcW w:w="1134" w:type="dxa"/>
            <w:vMerge w:val="restart"/>
            <w:vAlign w:val="bottom"/>
          </w:tcPr>
          <w:p w14:paraId="62DD29D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069</w:t>
            </w:r>
          </w:p>
        </w:tc>
        <w:tc>
          <w:tcPr>
            <w:tcW w:w="1701" w:type="dxa"/>
            <w:vMerge w:val="restart"/>
            <w:vAlign w:val="bottom"/>
          </w:tcPr>
          <w:p w14:paraId="5999F75D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  <w:p w14:paraId="02B38CB8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3544" w:rsidRPr="004D3FCF" w14:paraId="75BB75D3" w14:textId="77777777" w:rsidTr="00DD79B1">
        <w:trPr>
          <w:trHeight w:val="101"/>
          <w:jc w:val="center"/>
        </w:trPr>
        <w:tc>
          <w:tcPr>
            <w:tcW w:w="1956" w:type="dxa"/>
            <w:vMerge/>
            <w:vAlign w:val="bottom"/>
          </w:tcPr>
          <w:p w14:paraId="16C67AB2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vMerge/>
            <w:vAlign w:val="bottom"/>
          </w:tcPr>
          <w:p w14:paraId="575DBFA0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vMerge/>
            <w:vAlign w:val="bottom"/>
          </w:tcPr>
          <w:p w14:paraId="428D4979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bottom"/>
          </w:tcPr>
          <w:p w14:paraId="41487376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FC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72" w:type="dxa"/>
            <w:vAlign w:val="bottom"/>
          </w:tcPr>
          <w:p w14:paraId="13823AC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3F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±1.31</w:t>
            </w:r>
          </w:p>
        </w:tc>
        <w:tc>
          <w:tcPr>
            <w:tcW w:w="1560" w:type="dxa"/>
            <w:vMerge/>
            <w:vAlign w:val="bottom"/>
          </w:tcPr>
          <w:p w14:paraId="0616A883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bottom"/>
          </w:tcPr>
          <w:p w14:paraId="2E4B5B7E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1C01C991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bottom"/>
          </w:tcPr>
          <w:p w14:paraId="0B9E7C85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bottom"/>
          </w:tcPr>
          <w:p w14:paraId="5A1BC0AC" w14:textId="77777777" w:rsidR="00333544" w:rsidRPr="004D3FCF" w:rsidRDefault="00333544" w:rsidP="00DD7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A41CB5" w14:textId="77777777" w:rsidR="00333544" w:rsidRPr="007B065C" w:rsidRDefault="00333544" w:rsidP="003335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212563306"/>
      <w:bookmarkEnd w:id="0"/>
      <w:r w:rsidRPr="007B065C">
        <w:rPr>
          <w:rFonts w:ascii="Times New Roman" w:hAnsi="Times New Roman" w:cs="Times New Roman"/>
          <w:sz w:val="24"/>
          <w:szCs w:val="24"/>
        </w:rPr>
        <w:t>TS, timely sown irrigated condition (TSIR); LS, late sown irrigated condition (LSIR); DL, Delhi; DHAR, Dharwad; PUNE, Pune; SNP, single nucleotide polymorphism; SD, standard deviation; t stat, t statistic; t critical, critical t value; P value, probability value.</w:t>
      </w:r>
    </w:p>
    <w:p w14:paraId="39EE2BBD" w14:textId="77777777" w:rsidR="00333544" w:rsidRPr="007B065C" w:rsidRDefault="00333544" w:rsidP="003335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06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B065C">
        <w:rPr>
          <w:rFonts w:ascii="Times New Roman" w:hAnsi="Times New Roman" w:cs="Times New Roman"/>
          <w:sz w:val="24"/>
          <w:szCs w:val="24"/>
        </w:rPr>
        <w:t>Significance levels: p &lt; 0.05 (), p &lt; 0.01 (), p &lt; 0.001</w:t>
      </w:r>
    </w:p>
    <w:bookmarkEnd w:id="1"/>
    <w:p w14:paraId="0110BF4A" w14:textId="77777777" w:rsidR="00333544" w:rsidRPr="004D3FCF" w:rsidRDefault="00333544" w:rsidP="003335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C384C" w14:textId="77777777" w:rsidR="002B534E" w:rsidRDefault="002B534E"/>
    <w:sectPr w:rsidR="002B534E" w:rsidSect="003335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44"/>
    <w:rsid w:val="001C7A48"/>
    <w:rsid w:val="001F01EA"/>
    <w:rsid w:val="002B534E"/>
    <w:rsid w:val="00320F50"/>
    <w:rsid w:val="00333544"/>
    <w:rsid w:val="00371165"/>
    <w:rsid w:val="003A61B9"/>
    <w:rsid w:val="003D27C7"/>
    <w:rsid w:val="006E489F"/>
    <w:rsid w:val="007C54BF"/>
    <w:rsid w:val="008C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C1312"/>
  <w15:chartTrackingRefBased/>
  <w15:docId w15:val="{8FC3C669-7D21-475B-BF62-2FCEA506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544"/>
  </w:style>
  <w:style w:type="paragraph" w:styleId="Heading1">
    <w:name w:val="heading 1"/>
    <w:basedOn w:val="Normal"/>
    <w:next w:val="Normal"/>
    <w:link w:val="Heading1Char"/>
    <w:uiPriority w:val="9"/>
    <w:qFormat/>
    <w:rsid w:val="00333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5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5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5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5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5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5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5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5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5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54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3354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3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33544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33544"/>
    <w:rPr>
      <w:color w:val="954F72"/>
      <w:u w:val="single"/>
    </w:rPr>
  </w:style>
  <w:style w:type="paragraph" w:customStyle="1" w:styleId="msonormal0">
    <w:name w:val="msonormal"/>
    <w:basedOn w:val="Normal"/>
    <w:rsid w:val="003335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3335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3335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3335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3335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3335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IN"/>
      <w14:ligatures w14:val="none"/>
    </w:rPr>
  </w:style>
  <w:style w:type="paragraph" w:customStyle="1" w:styleId="xl71">
    <w:name w:val="xl71"/>
    <w:basedOn w:val="Normal"/>
    <w:rsid w:val="003335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3335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52</Words>
  <Characters>4860</Characters>
  <Application>Microsoft Office Word</Application>
  <DocSecurity>0</DocSecurity>
  <Lines>40</Lines>
  <Paragraphs>11</Paragraphs>
  <ScaleCrop>false</ScaleCrop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bag200@gmail.com</dc:creator>
  <cp:keywords/>
  <dc:description/>
  <cp:lastModifiedBy>Devate, Narayana (ICARDA)</cp:lastModifiedBy>
  <cp:revision>6</cp:revision>
  <dcterms:created xsi:type="dcterms:W3CDTF">2025-12-17T18:57:00Z</dcterms:created>
  <dcterms:modified xsi:type="dcterms:W3CDTF">2025-12-19T04:17:00Z</dcterms:modified>
</cp:coreProperties>
</file>